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43E89A" w14:textId="61AF6BFB" w:rsidR="003157F2" w:rsidRDefault="001410FF">
      <w:pPr>
        <w:rPr>
          <w:b/>
          <w:sz w:val="28"/>
          <w:szCs w:val="28"/>
        </w:rPr>
      </w:pPr>
      <w:r w:rsidRPr="00B73D1F">
        <w:rPr>
          <w:b/>
          <w:sz w:val="28"/>
          <w:szCs w:val="28"/>
        </w:rPr>
        <w:t>Optical</w:t>
      </w:r>
      <w:r w:rsidR="003157F2" w:rsidRPr="00B73D1F">
        <w:rPr>
          <w:b/>
          <w:sz w:val="28"/>
          <w:szCs w:val="28"/>
        </w:rPr>
        <w:t xml:space="preserve"> tracking and </w:t>
      </w:r>
      <w:r w:rsidRPr="00B73D1F">
        <w:rPr>
          <w:b/>
          <w:sz w:val="28"/>
          <w:szCs w:val="28"/>
        </w:rPr>
        <w:t>laser-induced mortality of</w:t>
      </w:r>
      <w:r w:rsidR="003157F2" w:rsidRPr="00B73D1F">
        <w:rPr>
          <w:b/>
          <w:sz w:val="28"/>
          <w:szCs w:val="28"/>
        </w:rPr>
        <w:t xml:space="preserve"> insects </w:t>
      </w:r>
      <w:r w:rsidRPr="00B73D1F">
        <w:rPr>
          <w:b/>
          <w:sz w:val="28"/>
          <w:szCs w:val="28"/>
        </w:rPr>
        <w:t>during flight</w:t>
      </w:r>
    </w:p>
    <w:p w14:paraId="21CE56C6" w14:textId="77777777" w:rsidR="00155C1D" w:rsidRPr="00B73D1F" w:rsidRDefault="00155C1D">
      <w:pPr>
        <w:rPr>
          <w:b/>
          <w:sz w:val="28"/>
          <w:szCs w:val="28"/>
        </w:rPr>
      </w:pPr>
    </w:p>
    <w:p w14:paraId="7E92FBAA" w14:textId="5872B84C" w:rsidR="003157F2" w:rsidRDefault="001410FF">
      <w:pPr>
        <w:rPr>
          <w:b/>
        </w:rPr>
      </w:pPr>
      <w:r>
        <w:rPr>
          <w:b/>
        </w:rPr>
        <w:t>Matthew D Keller</w:t>
      </w:r>
      <w:r w:rsidR="00A924BA">
        <w:rPr>
          <w:b/>
        </w:rPr>
        <w:t>*</w:t>
      </w:r>
      <w:r>
        <w:rPr>
          <w:b/>
        </w:rPr>
        <w:t xml:space="preserve">, Bryan J Norton, David </w:t>
      </w:r>
      <w:r w:rsidR="00CA2425">
        <w:rPr>
          <w:b/>
        </w:rPr>
        <w:t xml:space="preserve">J </w:t>
      </w:r>
      <w:r>
        <w:rPr>
          <w:b/>
        </w:rPr>
        <w:t xml:space="preserve">Farrar, Phil </w:t>
      </w:r>
      <w:proofErr w:type="spellStart"/>
      <w:r>
        <w:rPr>
          <w:b/>
        </w:rPr>
        <w:t>Rutschman</w:t>
      </w:r>
      <w:proofErr w:type="spellEnd"/>
      <w:r>
        <w:rPr>
          <w:b/>
        </w:rPr>
        <w:t xml:space="preserve">, </w:t>
      </w:r>
      <w:proofErr w:type="spellStart"/>
      <w:r>
        <w:rPr>
          <w:b/>
        </w:rPr>
        <w:t>Maclen</w:t>
      </w:r>
      <w:proofErr w:type="spellEnd"/>
      <w:r>
        <w:rPr>
          <w:b/>
        </w:rPr>
        <w:t xml:space="preserve"> </w:t>
      </w:r>
      <w:proofErr w:type="spellStart"/>
      <w:r>
        <w:rPr>
          <w:b/>
        </w:rPr>
        <w:t>Marvit</w:t>
      </w:r>
      <w:proofErr w:type="spellEnd"/>
      <w:r>
        <w:rPr>
          <w:b/>
        </w:rPr>
        <w:t xml:space="preserve">, Arty </w:t>
      </w:r>
      <w:proofErr w:type="spellStart"/>
      <w:r>
        <w:rPr>
          <w:b/>
        </w:rPr>
        <w:t>Makagon</w:t>
      </w:r>
      <w:proofErr w:type="spellEnd"/>
      <w:r>
        <w:rPr>
          <w:b/>
        </w:rPr>
        <w:t>*</w:t>
      </w:r>
    </w:p>
    <w:p w14:paraId="7CE4D367" w14:textId="3E0884F8" w:rsidR="001410FF" w:rsidRDefault="001410FF">
      <w:pPr>
        <w:rPr>
          <w:b/>
        </w:rPr>
      </w:pPr>
      <w:r>
        <w:rPr>
          <w:b/>
        </w:rPr>
        <w:t xml:space="preserve">Intellectual Ventures Laboratory, Bellevue, </w:t>
      </w:r>
      <w:r w:rsidR="00CA2425">
        <w:rPr>
          <w:b/>
        </w:rPr>
        <w:t xml:space="preserve">WA, </w:t>
      </w:r>
      <w:r>
        <w:rPr>
          <w:b/>
        </w:rPr>
        <w:t>USA</w:t>
      </w:r>
    </w:p>
    <w:p w14:paraId="67E1EF8A" w14:textId="77777777" w:rsidR="00155C1D" w:rsidRDefault="00155C1D">
      <w:pPr>
        <w:rPr>
          <w:b/>
        </w:rPr>
      </w:pPr>
    </w:p>
    <w:p w14:paraId="5B8EE6BE" w14:textId="77777777" w:rsidR="00467619" w:rsidRDefault="00467619" w:rsidP="00467619">
      <w:pPr>
        <w:rPr>
          <w:b/>
        </w:rPr>
      </w:pPr>
      <w:r>
        <w:rPr>
          <w:b/>
        </w:rPr>
        <w:t>*matt.keller.09@gmail.com</w:t>
      </w:r>
    </w:p>
    <w:p w14:paraId="1B24BA55" w14:textId="163076A4" w:rsidR="001410FF" w:rsidRDefault="00155C1D">
      <w:pPr>
        <w:rPr>
          <w:b/>
        </w:rPr>
      </w:pPr>
      <w:r>
        <w:rPr>
          <w:b/>
        </w:rPr>
        <w:t>*amakagon@</w:t>
      </w:r>
      <w:r w:rsidR="00BE791B">
        <w:rPr>
          <w:b/>
        </w:rPr>
        <w:t>PhotonicSentry</w:t>
      </w:r>
      <w:r>
        <w:rPr>
          <w:b/>
        </w:rPr>
        <w:t xml:space="preserve">.com </w:t>
      </w:r>
      <w:r w:rsidR="00A924BA">
        <w:rPr>
          <w:b/>
        </w:rPr>
        <w:t>(primary)</w:t>
      </w:r>
    </w:p>
    <w:p w14:paraId="7544CF26" w14:textId="1C6DCE71" w:rsidR="001410FF" w:rsidRDefault="001410FF">
      <w:pPr>
        <w:rPr>
          <w:b/>
        </w:rPr>
      </w:pPr>
    </w:p>
    <w:p w14:paraId="742317D6" w14:textId="77777777" w:rsidR="00B73D1F" w:rsidRDefault="00B73D1F">
      <w:pPr>
        <w:rPr>
          <w:b/>
        </w:rPr>
      </w:pPr>
      <w:r>
        <w:rPr>
          <w:b/>
        </w:rPr>
        <w:br w:type="page"/>
      </w:r>
    </w:p>
    <w:p w14:paraId="1DCD8086" w14:textId="27D1F81E" w:rsidR="00927FDD" w:rsidRDefault="00927FDD" w:rsidP="00927FDD">
      <w:pPr>
        <w:spacing w:line="240" w:lineRule="auto"/>
        <w:rPr>
          <w:b/>
          <w:bCs/>
          <w:sz w:val="28"/>
          <w:szCs w:val="28"/>
        </w:rPr>
      </w:pPr>
      <w:r w:rsidRPr="000E7B80">
        <w:rPr>
          <w:b/>
          <w:bCs/>
          <w:sz w:val="28"/>
          <w:szCs w:val="28"/>
        </w:rPr>
        <w:lastRenderedPageBreak/>
        <w:t xml:space="preserve">Supplemental </w:t>
      </w:r>
      <w:r w:rsidR="009733FF">
        <w:rPr>
          <w:b/>
          <w:bCs/>
          <w:sz w:val="28"/>
          <w:szCs w:val="28"/>
        </w:rPr>
        <w:t>Figures</w:t>
      </w:r>
    </w:p>
    <w:p w14:paraId="3D2859F6" w14:textId="77777777" w:rsidR="009733FF" w:rsidRPr="000E7B80" w:rsidRDefault="009733FF" w:rsidP="00927FDD">
      <w:pPr>
        <w:spacing w:line="240" w:lineRule="auto"/>
        <w:rPr>
          <w:sz w:val="28"/>
          <w:szCs w:val="28"/>
        </w:rPr>
      </w:pPr>
    </w:p>
    <w:p w14:paraId="6FC84DFF" w14:textId="40B8583E" w:rsidR="00927FDD" w:rsidRDefault="00F165AB" w:rsidP="00927FDD">
      <w:pPr>
        <w:spacing w:line="240" w:lineRule="auto"/>
        <w:rPr>
          <w:sz w:val="20"/>
          <w:szCs w:val="20"/>
        </w:rPr>
      </w:pPr>
      <w:r>
        <w:rPr>
          <w:noProof/>
          <w:sz w:val="20"/>
          <w:szCs w:val="20"/>
        </w:rPr>
        <w:drawing>
          <wp:inline distT="0" distB="0" distL="0" distR="0" wp14:anchorId="2A9E49EA" wp14:editId="020F9F87">
            <wp:extent cx="6286500" cy="2768777"/>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14397" cy="2781064"/>
                    </a:xfrm>
                    <a:prstGeom prst="rect">
                      <a:avLst/>
                    </a:prstGeom>
                    <a:noFill/>
                  </pic:spPr>
                </pic:pic>
              </a:graphicData>
            </a:graphic>
          </wp:inline>
        </w:drawing>
      </w:r>
    </w:p>
    <w:p w14:paraId="7B1E27AC" w14:textId="77777777" w:rsidR="00F10FA9" w:rsidRDefault="00F10FA9" w:rsidP="00927FDD">
      <w:pPr>
        <w:spacing w:line="240" w:lineRule="auto"/>
        <w:rPr>
          <w:sz w:val="20"/>
          <w:szCs w:val="20"/>
        </w:rPr>
      </w:pPr>
    </w:p>
    <w:p w14:paraId="72652E1D" w14:textId="78F25450" w:rsidR="00927FDD" w:rsidRPr="000E7B80" w:rsidRDefault="00927FDD" w:rsidP="00F10FA9">
      <w:pPr>
        <w:spacing w:line="360" w:lineRule="auto"/>
      </w:pPr>
      <w:r w:rsidRPr="000E7B80">
        <w:rPr>
          <w:b/>
          <w:bCs/>
        </w:rPr>
        <w:t xml:space="preserve">Supplemental Figure </w:t>
      </w:r>
      <w:r w:rsidR="000C3212" w:rsidRPr="000E7B80">
        <w:rPr>
          <w:b/>
          <w:bCs/>
        </w:rPr>
        <w:t>S</w:t>
      </w:r>
      <w:r w:rsidRPr="000E7B80">
        <w:rPr>
          <w:b/>
          <w:bCs/>
        </w:rPr>
        <w:t>1.</w:t>
      </w:r>
      <w:r w:rsidRPr="000E7B80">
        <w:t xml:space="preserve"> Correlations between </w:t>
      </w:r>
      <w:r w:rsidR="00070112">
        <w:rPr>
          <w:i/>
          <w:iCs/>
        </w:rPr>
        <w:t xml:space="preserve">A. </w:t>
      </w:r>
      <w:proofErr w:type="spellStart"/>
      <w:r w:rsidR="00070112" w:rsidRPr="00070112">
        <w:rPr>
          <w:i/>
          <w:iCs/>
        </w:rPr>
        <w:t>stephensi</w:t>
      </w:r>
      <w:proofErr w:type="spellEnd"/>
      <w:r w:rsidR="00070112">
        <w:t xml:space="preserve"> </w:t>
      </w:r>
      <w:r w:rsidRPr="00070112">
        <w:t>flight</w:t>
      </w:r>
      <w:r w:rsidRPr="000E7B80">
        <w:t xml:space="preserve"> parameters and mean tracking error during all doses with 445 nm and 532 nm experiments shown in Table 2. Of the parameters shown in Table 1, only </w:t>
      </w:r>
      <w:r w:rsidRPr="000E7B80">
        <w:rPr>
          <w:b/>
          <w:bCs/>
        </w:rPr>
        <w:t>(</w:t>
      </w:r>
      <w:r w:rsidR="000E7B80">
        <w:rPr>
          <w:b/>
          <w:bCs/>
        </w:rPr>
        <w:t>a</w:t>
      </w:r>
      <w:r w:rsidRPr="000E7B80">
        <w:rPr>
          <w:b/>
          <w:bCs/>
        </w:rPr>
        <w:t>)</w:t>
      </w:r>
      <w:r w:rsidRPr="000E7B80">
        <w:t xml:space="preserve"> acceleration vector magnitude (R</w:t>
      </w:r>
      <w:r w:rsidRPr="000E7B80">
        <w:rPr>
          <w:vertAlign w:val="superscript"/>
        </w:rPr>
        <w:t>2</w:t>
      </w:r>
      <w:r w:rsidRPr="000E7B80">
        <w:t xml:space="preserve"> = 0.44, p &lt; 10</w:t>
      </w:r>
      <w:r w:rsidRPr="000E7B80">
        <w:rPr>
          <w:vertAlign w:val="superscript"/>
        </w:rPr>
        <w:t>-91</w:t>
      </w:r>
      <w:r w:rsidRPr="000E7B80">
        <w:t xml:space="preserve">) and </w:t>
      </w:r>
      <w:r w:rsidRPr="000E7B80">
        <w:rPr>
          <w:b/>
          <w:bCs/>
        </w:rPr>
        <w:t>(</w:t>
      </w:r>
      <w:r w:rsidR="000E7B80">
        <w:rPr>
          <w:b/>
          <w:bCs/>
        </w:rPr>
        <w:t>b</w:t>
      </w:r>
      <w:r w:rsidRPr="000E7B80">
        <w:rPr>
          <w:b/>
          <w:bCs/>
        </w:rPr>
        <w:t>)</w:t>
      </w:r>
      <w:r w:rsidRPr="000E7B80">
        <w:t xml:space="preserve"> flight speed (R</w:t>
      </w:r>
      <w:r w:rsidRPr="000E7B80">
        <w:rPr>
          <w:vertAlign w:val="superscript"/>
        </w:rPr>
        <w:t>2</w:t>
      </w:r>
      <w:r w:rsidRPr="000E7B80">
        <w:t xml:space="preserve"> = 0.29, p &lt; 10</w:t>
      </w:r>
      <w:r w:rsidRPr="000E7B80">
        <w:rPr>
          <w:vertAlign w:val="superscript"/>
        </w:rPr>
        <w:t>-50</w:t>
      </w:r>
      <w:r w:rsidRPr="000E7B80">
        <w:t>) showed significant correlations with mean and max tracking errors. Note that for all values of these flight parameters, the mean tracking error remained under our defined requirement of 2 pixels and max error remained under 3 pixels (not shown).</w:t>
      </w:r>
    </w:p>
    <w:p w14:paraId="2EA6FFC1" w14:textId="03998218" w:rsidR="00070112" w:rsidRDefault="00070112">
      <w:r>
        <w:br w:type="page"/>
      </w:r>
    </w:p>
    <w:p w14:paraId="33207E1A" w14:textId="585C77A1" w:rsidR="00927FDD" w:rsidRDefault="00A80084" w:rsidP="00927FDD">
      <w:pPr>
        <w:spacing w:line="240" w:lineRule="auto"/>
      </w:pPr>
      <w:r>
        <w:rPr>
          <w:noProof/>
        </w:rPr>
        <w:lastRenderedPageBreak/>
        <w:drawing>
          <wp:inline distT="0" distB="0" distL="0" distR="0" wp14:anchorId="38719DF0" wp14:editId="003BDE1B">
            <wp:extent cx="6309360" cy="2541429"/>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09360" cy="2541429"/>
                    </a:xfrm>
                    <a:prstGeom prst="rect">
                      <a:avLst/>
                    </a:prstGeom>
                    <a:noFill/>
                  </pic:spPr>
                </pic:pic>
              </a:graphicData>
            </a:graphic>
          </wp:inline>
        </w:drawing>
      </w:r>
    </w:p>
    <w:p w14:paraId="6E664C8D" w14:textId="109B0C51" w:rsidR="00A80084" w:rsidRPr="000E7B80" w:rsidRDefault="00A80084" w:rsidP="00927FDD">
      <w:pPr>
        <w:spacing w:line="240" w:lineRule="auto"/>
      </w:pPr>
      <w:r>
        <w:rPr>
          <w:noProof/>
        </w:rPr>
        <w:drawing>
          <wp:inline distT="0" distB="0" distL="0" distR="0" wp14:anchorId="0A0CB5FF" wp14:editId="2C5FA5EF">
            <wp:extent cx="6309360" cy="2512211"/>
            <wp:effectExtent l="0" t="0" r="0" b="254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09360" cy="2512211"/>
                    </a:xfrm>
                    <a:prstGeom prst="rect">
                      <a:avLst/>
                    </a:prstGeom>
                    <a:noFill/>
                  </pic:spPr>
                </pic:pic>
              </a:graphicData>
            </a:graphic>
          </wp:inline>
        </w:drawing>
      </w:r>
    </w:p>
    <w:p w14:paraId="55E3CE01" w14:textId="10E44A41" w:rsidR="00B461BD" w:rsidRDefault="00927FDD" w:rsidP="00F10FA9">
      <w:pPr>
        <w:spacing w:line="360" w:lineRule="auto"/>
      </w:pPr>
      <w:r w:rsidRPr="000E7B80">
        <w:rPr>
          <w:b/>
          <w:bCs/>
        </w:rPr>
        <w:t xml:space="preserve">Supplemental Figure </w:t>
      </w:r>
      <w:r w:rsidR="000C3212" w:rsidRPr="000E7B80">
        <w:rPr>
          <w:b/>
          <w:bCs/>
        </w:rPr>
        <w:t>S</w:t>
      </w:r>
      <w:r w:rsidRPr="000E7B80">
        <w:rPr>
          <w:b/>
          <w:bCs/>
        </w:rPr>
        <w:t>2</w:t>
      </w:r>
      <w:r w:rsidR="000C3212" w:rsidRPr="000E7B80">
        <w:rPr>
          <w:b/>
          <w:bCs/>
        </w:rPr>
        <w:t>.</w:t>
      </w:r>
      <w:r w:rsidRPr="000E7B80">
        <w:rPr>
          <w:b/>
          <w:bCs/>
        </w:rPr>
        <w:t xml:space="preserve"> </w:t>
      </w:r>
      <w:r w:rsidRPr="000E7B80">
        <w:t xml:space="preserve">Comparing tracking performance for the 25, 50, and 100 </w:t>
      </w:r>
      <w:proofErr w:type="spellStart"/>
      <w:r w:rsidRPr="000E7B80">
        <w:t>ms</w:t>
      </w:r>
      <w:proofErr w:type="spellEnd"/>
      <w:r w:rsidRPr="000E7B80">
        <w:t xml:space="preserve"> pulse durations from the constant pulse energy experiments. </w:t>
      </w:r>
      <w:r w:rsidRPr="000E7B80">
        <w:rPr>
          <w:b/>
          <w:bCs/>
        </w:rPr>
        <w:t>(</w:t>
      </w:r>
      <w:r w:rsidR="000E7B80">
        <w:rPr>
          <w:b/>
          <w:bCs/>
        </w:rPr>
        <w:t>a</w:t>
      </w:r>
      <w:r w:rsidRPr="000E7B80">
        <w:rPr>
          <w:b/>
          <w:bCs/>
        </w:rPr>
        <w:t xml:space="preserve">) </w:t>
      </w:r>
      <w:r w:rsidRPr="000E7B80">
        <w:t>The mean tracking errors for 532 nm experiments were not equivalent according to a Kruskal-Wallis test (p &lt; 10</w:t>
      </w:r>
      <w:r w:rsidRPr="000E7B80">
        <w:rPr>
          <w:vertAlign w:val="superscript"/>
        </w:rPr>
        <w:t>-5</w:t>
      </w:r>
      <w:r w:rsidRPr="000E7B80">
        <w:t xml:space="preserve">); follow-up testing showed that the error for 25 </w:t>
      </w:r>
      <w:proofErr w:type="spellStart"/>
      <w:r w:rsidRPr="000E7B80">
        <w:t>ms</w:t>
      </w:r>
      <w:proofErr w:type="spellEnd"/>
      <w:r w:rsidRPr="000E7B80">
        <w:t xml:space="preserve"> data was distinct from the 50 and 100 </w:t>
      </w:r>
      <w:proofErr w:type="spellStart"/>
      <w:r w:rsidRPr="000E7B80">
        <w:t>ms</w:t>
      </w:r>
      <w:proofErr w:type="spellEnd"/>
      <w:r w:rsidRPr="000E7B80">
        <w:t xml:space="preserve"> data (p &lt; 0.007 and &lt; 10</w:t>
      </w:r>
      <w:r w:rsidRPr="000E7B80">
        <w:rPr>
          <w:vertAlign w:val="superscript"/>
        </w:rPr>
        <w:t>-5</w:t>
      </w:r>
      <w:r w:rsidRPr="000E7B80">
        <w:t xml:space="preserve">, respectively), while the latter two were statistically equivalent (p &gt; 0.14). </w:t>
      </w:r>
      <w:r w:rsidRPr="000E7B80">
        <w:rPr>
          <w:b/>
          <w:bCs/>
        </w:rPr>
        <w:t>(</w:t>
      </w:r>
      <w:r w:rsidR="000E7B80">
        <w:rPr>
          <w:b/>
          <w:bCs/>
        </w:rPr>
        <w:t>b</w:t>
      </w:r>
      <w:r w:rsidRPr="000E7B80">
        <w:rPr>
          <w:b/>
          <w:bCs/>
        </w:rPr>
        <w:t>)</w:t>
      </w:r>
      <w:r w:rsidRPr="000E7B80">
        <w:t xml:space="preserve"> Findings for the max tracking errors across pulse durations were similar, with p &lt; 10</w:t>
      </w:r>
      <w:r w:rsidRPr="000E7B80">
        <w:rPr>
          <w:vertAlign w:val="superscript"/>
        </w:rPr>
        <w:t>-10</w:t>
      </w:r>
      <w:r w:rsidRPr="000E7B80">
        <w:t xml:space="preserve"> for comparing all three groups, the 25 </w:t>
      </w:r>
      <w:proofErr w:type="spellStart"/>
      <w:r w:rsidRPr="000E7B80">
        <w:t>ms</w:t>
      </w:r>
      <w:proofErr w:type="spellEnd"/>
      <w:r w:rsidRPr="000E7B80">
        <w:t xml:space="preserve"> error lower than for the other two pulse durations (p &lt; 10</w:t>
      </w:r>
      <w:r w:rsidRPr="000E7B80">
        <w:rPr>
          <w:vertAlign w:val="superscript"/>
        </w:rPr>
        <w:t>-5</w:t>
      </w:r>
      <w:r w:rsidRPr="000E7B80">
        <w:t xml:space="preserve">), and p &gt; 0.11 for comparing 50 and 100 </w:t>
      </w:r>
      <w:proofErr w:type="spellStart"/>
      <w:r w:rsidRPr="000E7B80">
        <w:t>ms</w:t>
      </w:r>
      <w:proofErr w:type="spellEnd"/>
      <w:r w:rsidRPr="000E7B80">
        <w:t xml:space="preserve"> errors. </w:t>
      </w:r>
      <w:r w:rsidRPr="000E7B80">
        <w:rPr>
          <w:b/>
          <w:bCs/>
        </w:rPr>
        <w:t>(</w:t>
      </w:r>
      <w:r w:rsidR="000E7B80">
        <w:rPr>
          <w:b/>
          <w:bCs/>
        </w:rPr>
        <w:t>c</w:t>
      </w:r>
      <w:r w:rsidRPr="000E7B80">
        <w:rPr>
          <w:b/>
          <w:bCs/>
        </w:rPr>
        <w:t xml:space="preserve">, </w:t>
      </w:r>
      <w:r w:rsidR="000E7B80">
        <w:rPr>
          <w:b/>
          <w:bCs/>
        </w:rPr>
        <w:t>d</w:t>
      </w:r>
      <w:r w:rsidRPr="000E7B80">
        <w:rPr>
          <w:b/>
          <w:bCs/>
        </w:rPr>
        <w:t>)</w:t>
      </w:r>
      <w:r w:rsidRPr="000E7B80">
        <w:t xml:space="preserve"> Mean and max tracking errors during 1064 nm experiments followed the same pattern, with p &lt; 0.001 and &lt; 10</w:t>
      </w:r>
      <w:r w:rsidRPr="000E7B80">
        <w:rPr>
          <w:vertAlign w:val="superscript"/>
        </w:rPr>
        <w:t>-4</w:t>
      </w:r>
      <w:r w:rsidRPr="000E7B80">
        <w:t xml:space="preserve"> across all pulse durations, respectively. Follow-up testing showed the 25 </w:t>
      </w:r>
      <w:proofErr w:type="spellStart"/>
      <w:r w:rsidRPr="000E7B80">
        <w:t>ms</w:t>
      </w:r>
      <w:proofErr w:type="spellEnd"/>
      <w:r w:rsidRPr="000E7B80">
        <w:t xml:space="preserve"> results as distinct from 50 </w:t>
      </w:r>
      <w:proofErr w:type="spellStart"/>
      <w:r w:rsidRPr="000E7B80">
        <w:t>ms</w:t>
      </w:r>
      <w:proofErr w:type="spellEnd"/>
      <w:r w:rsidRPr="000E7B80">
        <w:t xml:space="preserve"> (p &lt; 0.001 for mean and max) and from 100 </w:t>
      </w:r>
      <w:proofErr w:type="spellStart"/>
      <w:r w:rsidRPr="000E7B80">
        <w:t>ms</w:t>
      </w:r>
      <w:proofErr w:type="spellEnd"/>
      <w:r w:rsidRPr="000E7B80">
        <w:t xml:space="preserve"> (p &lt; 0.001 for mean and &lt; 10</w:t>
      </w:r>
      <w:r w:rsidRPr="000E7B80">
        <w:rPr>
          <w:vertAlign w:val="superscript"/>
        </w:rPr>
        <w:t>-4</w:t>
      </w:r>
      <w:r w:rsidRPr="000E7B80">
        <w:t xml:space="preserve"> for max). Comparing 50 and 100 </w:t>
      </w:r>
      <w:proofErr w:type="spellStart"/>
      <w:r w:rsidRPr="000E7B80">
        <w:t>ms</w:t>
      </w:r>
      <w:proofErr w:type="spellEnd"/>
      <w:r w:rsidRPr="000E7B80">
        <w:t xml:space="preserve"> tracking errors showed high equivalence for both mean and max (p &gt; 0.74).</w:t>
      </w:r>
      <w:r w:rsidR="00B461BD">
        <w:br w:type="page"/>
      </w:r>
    </w:p>
    <w:p w14:paraId="44193902" w14:textId="3E0E4834" w:rsidR="00927FDD" w:rsidRDefault="00B461BD" w:rsidP="00927FDD">
      <w:pPr>
        <w:spacing w:line="240" w:lineRule="auto"/>
        <w:rPr>
          <w:b/>
          <w:bCs/>
          <w:sz w:val="28"/>
          <w:szCs w:val="28"/>
        </w:rPr>
      </w:pPr>
      <w:r w:rsidRPr="00B461BD">
        <w:rPr>
          <w:b/>
          <w:bCs/>
          <w:sz w:val="28"/>
          <w:szCs w:val="28"/>
        </w:rPr>
        <w:lastRenderedPageBreak/>
        <w:t>Supplemental Video captions</w:t>
      </w:r>
    </w:p>
    <w:p w14:paraId="44F4B74D" w14:textId="77777777" w:rsidR="00B461BD" w:rsidRPr="00B461BD" w:rsidRDefault="00B461BD" w:rsidP="00927FDD">
      <w:pPr>
        <w:spacing w:line="240" w:lineRule="auto"/>
        <w:rPr>
          <w:b/>
          <w:bCs/>
          <w:sz w:val="28"/>
          <w:szCs w:val="28"/>
        </w:rPr>
      </w:pPr>
    </w:p>
    <w:p w14:paraId="1F62EEA2" w14:textId="0EBECAF0" w:rsidR="00927FDD" w:rsidRPr="000E7B80" w:rsidRDefault="00927FDD" w:rsidP="00F10FA9">
      <w:pPr>
        <w:spacing w:line="360" w:lineRule="auto"/>
      </w:pPr>
      <w:r w:rsidRPr="000E7B80">
        <w:rPr>
          <w:b/>
          <w:bCs/>
        </w:rPr>
        <w:t>Supplemental Video 1.</w:t>
      </w:r>
      <w:r w:rsidRPr="000E7B80">
        <w:t xml:space="preserve"> High speed video footage of initial IFD test using laser parameters of 532 nm, 2.5 mm spot size, and a 25 </w:t>
      </w:r>
      <w:proofErr w:type="spellStart"/>
      <w:r w:rsidRPr="000E7B80">
        <w:t>ms</w:t>
      </w:r>
      <w:proofErr w:type="spellEnd"/>
      <w:r w:rsidRPr="000E7B80">
        <w:t xml:space="preserve"> pulse with 3 W (the approximate LD90 for these conditions). Video captured at 2000 frames per second and played back at 1/67 speed. Laser dose corresponds to approximately the 2 to 3.5 sec time period, as </w:t>
      </w:r>
      <w:r w:rsidR="00B5575A">
        <w:t>noted by the “LASER ON” popup, as well as</w:t>
      </w:r>
      <w:r w:rsidRPr="000E7B80">
        <w:t xml:space="preserve"> a faint red dot visible on and behind the target (likely due to autofluorescence from the subject since a notch filter blocked all </w:t>
      </w:r>
      <w:r w:rsidR="00B5575A">
        <w:t xml:space="preserve">532 nm </w:t>
      </w:r>
      <w:r w:rsidRPr="000E7B80">
        <w:t>light from entering the high speed camera).</w:t>
      </w:r>
    </w:p>
    <w:p w14:paraId="31697067" w14:textId="77777777" w:rsidR="00927FDD" w:rsidRPr="000E7B80" w:rsidRDefault="00927FDD" w:rsidP="00F10FA9">
      <w:pPr>
        <w:spacing w:line="360" w:lineRule="auto"/>
      </w:pPr>
    </w:p>
    <w:p w14:paraId="3509F80F" w14:textId="77777777" w:rsidR="00927FDD" w:rsidRPr="000E7B80" w:rsidRDefault="00927FDD" w:rsidP="00F10FA9">
      <w:pPr>
        <w:spacing w:line="360" w:lineRule="auto"/>
      </w:pPr>
      <w:r w:rsidRPr="000E7B80">
        <w:rPr>
          <w:b/>
          <w:bCs/>
        </w:rPr>
        <w:t>Supplemental Video 2.</w:t>
      </w:r>
      <w:r w:rsidRPr="000E7B80">
        <w:t xml:space="preserve"> High speed video footage (captured at 2000 frames per second and played back at 1/67 speed) of IFD of ACP target. Laser conditions were 1064 nm, 2.5 mm spot size, and a 25 </w:t>
      </w:r>
      <w:proofErr w:type="spellStart"/>
      <w:r w:rsidRPr="000E7B80">
        <w:t>ms</w:t>
      </w:r>
      <w:proofErr w:type="spellEnd"/>
      <w:r w:rsidRPr="000E7B80">
        <w:t xml:space="preserve"> pulse with 25 W, which corresponded to the LD90 condition for mosquito subjects. The laser pulse is evident as the bright flash, which come from scattered 1064 nm light making it through the inherent Bayer filters in the camera.</w:t>
      </w:r>
    </w:p>
    <w:p w14:paraId="5A7E2CB7" w14:textId="77777777" w:rsidR="00927FDD" w:rsidRPr="000E7B80" w:rsidRDefault="00927FDD" w:rsidP="00F10FA9">
      <w:pPr>
        <w:spacing w:line="360" w:lineRule="auto"/>
      </w:pPr>
    </w:p>
    <w:p w14:paraId="35865D72" w14:textId="1345A2E9" w:rsidR="00927FDD" w:rsidRPr="000E7B80" w:rsidRDefault="00927FDD" w:rsidP="00F10FA9">
      <w:pPr>
        <w:spacing w:line="360" w:lineRule="auto"/>
      </w:pPr>
      <w:r w:rsidRPr="000E7B80">
        <w:rPr>
          <w:b/>
          <w:bCs/>
        </w:rPr>
        <w:t>Supplemental Video 3.</w:t>
      </w:r>
      <w:r w:rsidRPr="000E7B80">
        <w:t xml:space="preserve"> High speed video footage (captured at 2000 frames per second and played back at 1/67 speed) of long-range IFD with the </w:t>
      </w:r>
      <w:r w:rsidRPr="000E7B80">
        <w:rPr>
          <w:i/>
          <w:iCs/>
        </w:rPr>
        <w:t>A</w:t>
      </w:r>
      <w:r w:rsidR="008B7A19">
        <w:rPr>
          <w:i/>
          <w:iCs/>
        </w:rPr>
        <w:t>.</w:t>
      </w:r>
      <w:r w:rsidRPr="000E7B80">
        <w:rPr>
          <w:i/>
          <w:iCs/>
        </w:rPr>
        <w:t xml:space="preserve"> </w:t>
      </w:r>
      <w:proofErr w:type="spellStart"/>
      <w:r w:rsidRPr="000E7B80">
        <w:rPr>
          <w:i/>
          <w:iCs/>
        </w:rPr>
        <w:t>stephensi</w:t>
      </w:r>
      <w:proofErr w:type="spellEnd"/>
      <w:r w:rsidRPr="000E7B80">
        <w:t xml:space="preserve"> subject cage placed 30 m from the optical setup, as compared with the previous 2 m distance. Laser conditions were 1064 nm, 3.0 mm spot size, and a 25 </w:t>
      </w:r>
      <w:proofErr w:type="spellStart"/>
      <w:r w:rsidRPr="000E7B80">
        <w:t>ms</w:t>
      </w:r>
      <w:proofErr w:type="spellEnd"/>
      <w:r w:rsidRPr="000E7B80">
        <w:t xml:space="preserve"> pulse with 30 W, which provided nearly the same LD90 fluence compared with the </w:t>
      </w:r>
      <w:proofErr w:type="gramStart"/>
      <w:r w:rsidRPr="000E7B80">
        <w:t>shorter range</w:t>
      </w:r>
      <w:proofErr w:type="gramEnd"/>
      <w:r w:rsidRPr="000E7B80">
        <w:t xml:space="preserve"> setup. Laser dose is again visible as the white flash.</w:t>
      </w:r>
    </w:p>
    <w:p w14:paraId="7EBBA6A4" w14:textId="77777777" w:rsidR="00927FDD" w:rsidRPr="000E7B80" w:rsidRDefault="00927FDD" w:rsidP="00F10FA9">
      <w:pPr>
        <w:spacing w:line="360" w:lineRule="auto"/>
      </w:pPr>
    </w:p>
    <w:p w14:paraId="4411B739" w14:textId="3666EB75" w:rsidR="00FE49A4" w:rsidRPr="00846DEC" w:rsidRDefault="00927FDD" w:rsidP="00F10FA9">
      <w:pPr>
        <w:spacing w:line="360" w:lineRule="auto"/>
        <w:rPr>
          <w:sz w:val="20"/>
          <w:szCs w:val="20"/>
        </w:rPr>
      </w:pPr>
      <w:r w:rsidRPr="000E7B80">
        <w:rPr>
          <w:b/>
          <w:bCs/>
        </w:rPr>
        <w:t>Supplemental Video 4.</w:t>
      </w:r>
      <w:r w:rsidRPr="000E7B80">
        <w:t xml:space="preserve"> Identical 30 m IFD video footage to Video 3, but for a </w:t>
      </w:r>
      <w:r w:rsidRPr="000E7B80">
        <w:rPr>
          <w:i/>
          <w:iCs/>
        </w:rPr>
        <w:t>C</w:t>
      </w:r>
      <w:r w:rsidR="008B7A19">
        <w:rPr>
          <w:i/>
          <w:iCs/>
        </w:rPr>
        <w:t>.</w:t>
      </w:r>
      <w:r w:rsidRPr="000E7B80">
        <w:rPr>
          <w:i/>
          <w:iCs/>
        </w:rPr>
        <w:t xml:space="preserve"> </w:t>
      </w:r>
      <w:proofErr w:type="spellStart"/>
      <w:r w:rsidRPr="000E7B80">
        <w:rPr>
          <w:i/>
          <w:iCs/>
        </w:rPr>
        <w:t>pipiens</w:t>
      </w:r>
      <w:proofErr w:type="spellEnd"/>
      <w:r w:rsidRPr="000E7B80">
        <w:t xml:space="preserve"> subject in place of </w:t>
      </w:r>
      <w:r w:rsidRPr="000E7B80">
        <w:rPr>
          <w:i/>
          <w:iCs/>
        </w:rPr>
        <w:t>A</w:t>
      </w:r>
      <w:r w:rsidR="008B7A19">
        <w:rPr>
          <w:i/>
          <w:iCs/>
        </w:rPr>
        <w:t>.</w:t>
      </w:r>
      <w:r w:rsidRPr="000E7B80">
        <w:rPr>
          <w:i/>
          <w:iCs/>
        </w:rPr>
        <w:t xml:space="preserve"> </w:t>
      </w:r>
      <w:proofErr w:type="spellStart"/>
      <w:r w:rsidRPr="000E7B80">
        <w:rPr>
          <w:i/>
          <w:iCs/>
        </w:rPr>
        <w:t>stephensi</w:t>
      </w:r>
      <w:proofErr w:type="spellEnd"/>
      <w:r w:rsidRPr="000E7B80">
        <w:t>.</w:t>
      </w:r>
      <w:r w:rsidR="008B7A19">
        <w:t xml:space="preserve"> Note that this subject appeared to be dosed slightly closer to the edge of the cage than allowed for the </w:t>
      </w:r>
      <w:proofErr w:type="gramStart"/>
      <w:r w:rsidR="008B7A19">
        <w:t>shorter range</w:t>
      </w:r>
      <w:proofErr w:type="gramEnd"/>
      <w:r w:rsidR="008B7A19">
        <w:t xml:space="preserve"> system due to the relatively less-optimized setup for this system.</w:t>
      </w:r>
    </w:p>
    <w:sectPr w:rsidR="00FE49A4" w:rsidRPr="00846D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3B9EAF" w14:textId="77777777" w:rsidR="00A5797E" w:rsidRDefault="00A5797E" w:rsidP="00C4753E">
      <w:pPr>
        <w:spacing w:after="0" w:line="240" w:lineRule="auto"/>
      </w:pPr>
      <w:r>
        <w:separator/>
      </w:r>
    </w:p>
  </w:endnote>
  <w:endnote w:type="continuationSeparator" w:id="0">
    <w:p w14:paraId="16D9F81D" w14:textId="77777777" w:rsidR="00A5797E" w:rsidRDefault="00A5797E" w:rsidP="00C475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8E8A88" w14:textId="77777777" w:rsidR="00A5797E" w:rsidRDefault="00A5797E" w:rsidP="00C4753E">
      <w:pPr>
        <w:spacing w:after="0" w:line="240" w:lineRule="auto"/>
      </w:pPr>
      <w:r>
        <w:separator/>
      </w:r>
    </w:p>
  </w:footnote>
  <w:footnote w:type="continuationSeparator" w:id="0">
    <w:p w14:paraId="48C02DB3" w14:textId="77777777" w:rsidR="00A5797E" w:rsidRDefault="00A5797E" w:rsidP="00C475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944190"/>
    <w:multiLevelType w:val="hybridMultilevel"/>
    <w:tmpl w:val="0534F118"/>
    <w:lvl w:ilvl="0" w:tplc="C84A46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961162"/>
    <w:multiLevelType w:val="hybridMultilevel"/>
    <w:tmpl w:val="3558F0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DA0458D"/>
    <w:multiLevelType w:val="hybridMultilevel"/>
    <w:tmpl w:val="DA8A95B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6995"/>
    <w:rsid w:val="00000E52"/>
    <w:rsid w:val="0001650E"/>
    <w:rsid w:val="00046438"/>
    <w:rsid w:val="00047D2B"/>
    <w:rsid w:val="00070112"/>
    <w:rsid w:val="000A15C5"/>
    <w:rsid w:val="000C3212"/>
    <w:rsid w:val="000C737D"/>
    <w:rsid w:val="000C7C6E"/>
    <w:rsid w:val="000E0AF1"/>
    <w:rsid w:val="000E5EA2"/>
    <w:rsid w:val="000E661A"/>
    <w:rsid w:val="000E7B80"/>
    <w:rsid w:val="000F2797"/>
    <w:rsid w:val="001028B4"/>
    <w:rsid w:val="00105070"/>
    <w:rsid w:val="001134A6"/>
    <w:rsid w:val="00113C50"/>
    <w:rsid w:val="001210D3"/>
    <w:rsid w:val="001224F4"/>
    <w:rsid w:val="00130BFC"/>
    <w:rsid w:val="001410FF"/>
    <w:rsid w:val="00150A65"/>
    <w:rsid w:val="00155C1D"/>
    <w:rsid w:val="00172E96"/>
    <w:rsid w:val="0017390F"/>
    <w:rsid w:val="00181C36"/>
    <w:rsid w:val="001A6E12"/>
    <w:rsid w:val="001C0059"/>
    <w:rsid w:val="001C5051"/>
    <w:rsid w:val="001D42D0"/>
    <w:rsid w:val="001E0E24"/>
    <w:rsid w:val="0021454E"/>
    <w:rsid w:val="00233C90"/>
    <w:rsid w:val="002447CC"/>
    <w:rsid w:val="00244FE5"/>
    <w:rsid w:val="00250B8D"/>
    <w:rsid w:val="002638BC"/>
    <w:rsid w:val="002705C6"/>
    <w:rsid w:val="00270A49"/>
    <w:rsid w:val="00282817"/>
    <w:rsid w:val="00297D28"/>
    <w:rsid w:val="002A091A"/>
    <w:rsid w:val="002A228E"/>
    <w:rsid w:val="002B1106"/>
    <w:rsid w:val="002B263F"/>
    <w:rsid w:val="002C0EC9"/>
    <w:rsid w:val="002C369D"/>
    <w:rsid w:val="002C523B"/>
    <w:rsid w:val="002E7444"/>
    <w:rsid w:val="003157F2"/>
    <w:rsid w:val="0031718D"/>
    <w:rsid w:val="00320844"/>
    <w:rsid w:val="0035652D"/>
    <w:rsid w:val="00361AFC"/>
    <w:rsid w:val="00362E1D"/>
    <w:rsid w:val="00373D0B"/>
    <w:rsid w:val="00382E8C"/>
    <w:rsid w:val="003851FC"/>
    <w:rsid w:val="00392626"/>
    <w:rsid w:val="003947F8"/>
    <w:rsid w:val="003A0C9C"/>
    <w:rsid w:val="003A4752"/>
    <w:rsid w:val="003A777D"/>
    <w:rsid w:val="003B1C17"/>
    <w:rsid w:val="003B2371"/>
    <w:rsid w:val="003B51B7"/>
    <w:rsid w:val="003C1B45"/>
    <w:rsid w:val="003D3B6F"/>
    <w:rsid w:val="003D582D"/>
    <w:rsid w:val="003F771D"/>
    <w:rsid w:val="00412D34"/>
    <w:rsid w:val="0041319C"/>
    <w:rsid w:val="004136D7"/>
    <w:rsid w:val="0041668D"/>
    <w:rsid w:val="00437B6F"/>
    <w:rsid w:val="0044694D"/>
    <w:rsid w:val="00467619"/>
    <w:rsid w:val="0048089D"/>
    <w:rsid w:val="00486DAF"/>
    <w:rsid w:val="0049519B"/>
    <w:rsid w:val="004A116C"/>
    <w:rsid w:val="004A264D"/>
    <w:rsid w:val="004B23D2"/>
    <w:rsid w:val="004B659B"/>
    <w:rsid w:val="004C5F4E"/>
    <w:rsid w:val="004C746E"/>
    <w:rsid w:val="004E231D"/>
    <w:rsid w:val="004F541B"/>
    <w:rsid w:val="004F7D90"/>
    <w:rsid w:val="00501E65"/>
    <w:rsid w:val="00520280"/>
    <w:rsid w:val="00535A21"/>
    <w:rsid w:val="00536E22"/>
    <w:rsid w:val="005430A7"/>
    <w:rsid w:val="005466A5"/>
    <w:rsid w:val="00565D47"/>
    <w:rsid w:val="00565D7F"/>
    <w:rsid w:val="00570D04"/>
    <w:rsid w:val="00573978"/>
    <w:rsid w:val="005748EC"/>
    <w:rsid w:val="00576F2C"/>
    <w:rsid w:val="00592B3C"/>
    <w:rsid w:val="005A371D"/>
    <w:rsid w:val="005B3322"/>
    <w:rsid w:val="005C4744"/>
    <w:rsid w:val="005D5080"/>
    <w:rsid w:val="005E0349"/>
    <w:rsid w:val="005E7F38"/>
    <w:rsid w:val="005F4760"/>
    <w:rsid w:val="006000D7"/>
    <w:rsid w:val="006009AF"/>
    <w:rsid w:val="00612282"/>
    <w:rsid w:val="00623869"/>
    <w:rsid w:val="00656305"/>
    <w:rsid w:val="006749EA"/>
    <w:rsid w:val="006970A4"/>
    <w:rsid w:val="006A22B6"/>
    <w:rsid w:val="006D1DF2"/>
    <w:rsid w:val="006D567E"/>
    <w:rsid w:val="006E795D"/>
    <w:rsid w:val="006F5ECA"/>
    <w:rsid w:val="00704E8D"/>
    <w:rsid w:val="00706C55"/>
    <w:rsid w:val="00725C04"/>
    <w:rsid w:val="00735C02"/>
    <w:rsid w:val="007705B3"/>
    <w:rsid w:val="00797F6C"/>
    <w:rsid w:val="007A593D"/>
    <w:rsid w:val="007C1ED9"/>
    <w:rsid w:val="007D465F"/>
    <w:rsid w:val="007F42C0"/>
    <w:rsid w:val="008011F1"/>
    <w:rsid w:val="00801E6D"/>
    <w:rsid w:val="008040E1"/>
    <w:rsid w:val="008119A2"/>
    <w:rsid w:val="008128A4"/>
    <w:rsid w:val="00835BC5"/>
    <w:rsid w:val="00841BC3"/>
    <w:rsid w:val="00846DEC"/>
    <w:rsid w:val="008501A6"/>
    <w:rsid w:val="008516C8"/>
    <w:rsid w:val="008520D8"/>
    <w:rsid w:val="00854E3A"/>
    <w:rsid w:val="00855843"/>
    <w:rsid w:val="00872A90"/>
    <w:rsid w:val="00874649"/>
    <w:rsid w:val="00892ECA"/>
    <w:rsid w:val="00893F70"/>
    <w:rsid w:val="00897F95"/>
    <w:rsid w:val="008B4B3C"/>
    <w:rsid w:val="008B5C31"/>
    <w:rsid w:val="008B789F"/>
    <w:rsid w:val="008B7A19"/>
    <w:rsid w:val="008C304B"/>
    <w:rsid w:val="008C4F17"/>
    <w:rsid w:val="00900D0A"/>
    <w:rsid w:val="009037A9"/>
    <w:rsid w:val="00910971"/>
    <w:rsid w:val="0091172E"/>
    <w:rsid w:val="00913D39"/>
    <w:rsid w:val="0092309B"/>
    <w:rsid w:val="00927FDD"/>
    <w:rsid w:val="00934685"/>
    <w:rsid w:val="00935919"/>
    <w:rsid w:val="00935DC6"/>
    <w:rsid w:val="00937621"/>
    <w:rsid w:val="00952E92"/>
    <w:rsid w:val="00954CA2"/>
    <w:rsid w:val="00964F9A"/>
    <w:rsid w:val="00966BB7"/>
    <w:rsid w:val="009733FF"/>
    <w:rsid w:val="00995647"/>
    <w:rsid w:val="0099714C"/>
    <w:rsid w:val="009B3B03"/>
    <w:rsid w:val="009B4079"/>
    <w:rsid w:val="009B69B1"/>
    <w:rsid w:val="009C166F"/>
    <w:rsid w:val="009D4D20"/>
    <w:rsid w:val="009D53D3"/>
    <w:rsid w:val="009E447D"/>
    <w:rsid w:val="009E5D92"/>
    <w:rsid w:val="009F09DA"/>
    <w:rsid w:val="00A13370"/>
    <w:rsid w:val="00A13AC1"/>
    <w:rsid w:val="00A506AA"/>
    <w:rsid w:val="00A53DD3"/>
    <w:rsid w:val="00A5797E"/>
    <w:rsid w:val="00A64EBA"/>
    <w:rsid w:val="00A80084"/>
    <w:rsid w:val="00A924BA"/>
    <w:rsid w:val="00A9516A"/>
    <w:rsid w:val="00AC12C4"/>
    <w:rsid w:val="00AC189E"/>
    <w:rsid w:val="00AC3B1C"/>
    <w:rsid w:val="00AC4E5B"/>
    <w:rsid w:val="00AC51AC"/>
    <w:rsid w:val="00AC6D06"/>
    <w:rsid w:val="00AF0358"/>
    <w:rsid w:val="00AF0760"/>
    <w:rsid w:val="00AF3435"/>
    <w:rsid w:val="00B075E7"/>
    <w:rsid w:val="00B12E8D"/>
    <w:rsid w:val="00B14C65"/>
    <w:rsid w:val="00B23C2D"/>
    <w:rsid w:val="00B26E70"/>
    <w:rsid w:val="00B33EE8"/>
    <w:rsid w:val="00B461BD"/>
    <w:rsid w:val="00B541F4"/>
    <w:rsid w:val="00B5575A"/>
    <w:rsid w:val="00B60B3D"/>
    <w:rsid w:val="00B70157"/>
    <w:rsid w:val="00B701DA"/>
    <w:rsid w:val="00B73D1F"/>
    <w:rsid w:val="00B74C18"/>
    <w:rsid w:val="00B83DCA"/>
    <w:rsid w:val="00B84636"/>
    <w:rsid w:val="00BA3E55"/>
    <w:rsid w:val="00BA485B"/>
    <w:rsid w:val="00BD2CF9"/>
    <w:rsid w:val="00BD7A6B"/>
    <w:rsid w:val="00BE791B"/>
    <w:rsid w:val="00C10822"/>
    <w:rsid w:val="00C254AE"/>
    <w:rsid w:val="00C334D2"/>
    <w:rsid w:val="00C3581A"/>
    <w:rsid w:val="00C36C70"/>
    <w:rsid w:val="00C4753E"/>
    <w:rsid w:val="00C63CD8"/>
    <w:rsid w:val="00C67FBF"/>
    <w:rsid w:val="00C7105C"/>
    <w:rsid w:val="00C720CA"/>
    <w:rsid w:val="00C735A4"/>
    <w:rsid w:val="00C821A1"/>
    <w:rsid w:val="00C91D1A"/>
    <w:rsid w:val="00C969D0"/>
    <w:rsid w:val="00CA2425"/>
    <w:rsid w:val="00CB0DDB"/>
    <w:rsid w:val="00CB4290"/>
    <w:rsid w:val="00CC5BB3"/>
    <w:rsid w:val="00CD28F0"/>
    <w:rsid w:val="00CD3260"/>
    <w:rsid w:val="00CE4BDC"/>
    <w:rsid w:val="00CE7D46"/>
    <w:rsid w:val="00CF6995"/>
    <w:rsid w:val="00CF6DD2"/>
    <w:rsid w:val="00D106D3"/>
    <w:rsid w:val="00D12CC1"/>
    <w:rsid w:val="00D20DE8"/>
    <w:rsid w:val="00D25FFC"/>
    <w:rsid w:val="00D62EEF"/>
    <w:rsid w:val="00D93AC5"/>
    <w:rsid w:val="00D95F39"/>
    <w:rsid w:val="00DA5933"/>
    <w:rsid w:val="00DA5DC1"/>
    <w:rsid w:val="00DB0B52"/>
    <w:rsid w:val="00DB0E1C"/>
    <w:rsid w:val="00DB47E1"/>
    <w:rsid w:val="00DB5D10"/>
    <w:rsid w:val="00DD19BC"/>
    <w:rsid w:val="00DD31F3"/>
    <w:rsid w:val="00DD4C32"/>
    <w:rsid w:val="00DE2416"/>
    <w:rsid w:val="00DF28DF"/>
    <w:rsid w:val="00E211D8"/>
    <w:rsid w:val="00E42A68"/>
    <w:rsid w:val="00E456C2"/>
    <w:rsid w:val="00E52AEE"/>
    <w:rsid w:val="00E54B04"/>
    <w:rsid w:val="00E56512"/>
    <w:rsid w:val="00E948BE"/>
    <w:rsid w:val="00EA27DA"/>
    <w:rsid w:val="00EA7292"/>
    <w:rsid w:val="00EB36E3"/>
    <w:rsid w:val="00EB5F43"/>
    <w:rsid w:val="00ED0C72"/>
    <w:rsid w:val="00ED3662"/>
    <w:rsid w:val="00EE49BE"/>
    <w:rsid w:val="00EF1F83"/>
    <w:rsid w:val="00EF292D"/>
    <w:rsid w:val="00EF7D02"/>
    <w:rsid w:val="00F00A9F"/>
    <w:rsid w:val="00F05185"/>
    <w:rsid w:val="00F10FA9"/>
    <w:rsid w:val="00F11550"/>
    <w:rsid w:val="00F127E7"/>
    <w:rsid w:val="00F133F4"/>
    <w:rsid w:val="00F165AB"/>
    <w:rsid w:val="00F43EA5"/>
    <w:rsid w:val="00F506FA"/>
    <w:rsid w:val="00F56CB5"/>
    <w:rsid w:val="00F5786F"/>
    <w:rsid w:val="00F841E3"/>
    <w:rsid w:val="00F84632"/>
    <w:rsid w:val="00F918C7"/>
    <w:rsid w:val="00F92B77"/>
    <w:rsid w:val="00FA213C"/>
    <w:rsid w:val="00FA44C8"/>
    <w:rsid w:val="00FA4908"/>
    <w:rsid w:val="00FD0613"/>
    <w:rsid w:val="00FD283B"/>
    <w:rsid w:val="00FE49A4"/>
    <w:rsid w:val="00FE5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80EA3B"/>
  <w14:defaultImageDpi w14:val="32767"/>
  <w15:docId w15:val="{942E26DC-5347-4840-89A1-8FACA1C3F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6995"/>
    <w:pPr>
      <w:ind w:left="720"/>
      <w:contextualSpacing/>
    </w:pPr>
  </w:style>
  <w:style w:type="character" w:styleId="CommentReference">
    <w:name w:val="annotation reference"/>
    <w:basedOn w:val="DefaultParagraphFont"/>
    <w:uiPriority w:val="99"/>
    <w:semiHidden/>
    <w:unhideWhenUsed/>
    <w:rsid w:val="00952E92"/>
    <w:rPr>
      <w:sz w:val="16"/>
      <w:szCs w:val="16"/>
    </w:rPr>
  </w:style>
  <w:style w:type="paragraph" w:styleId="CommentText">
    <w:name w:val="annotation text"/>
    <w:basedOn w:val="Normal"/>
    <w:link w:val="CommentTextChar"/>
    <w:uiPriority w:val="99"/>
    <w:semiHidden/>
    <w:unhideWhenUsed/>
    <w:rsid w:val="00952E92"/>
    <w:pPr>
      <w:spacing w:line="240" w:lineRule="auto"/>
    </w:pPr>
    <w:rPr>
      <w:sz w:val="20"/>
      <w:szCs w:val="20"/>
    </w:rPr>
  </w:style>
  <w:style w:type="character" w:customStyle="1" w:styleId="CommentTextChar">
    <w:name w:val="Comment Text Char"/>
    <w:basedOn w:val="DefaultParagraphFont"/>
    <w:link w:val="CommentText"/>
    <w:uiPriority w:val="99"/>
    <w:semiHidden/>
    <w:rsid w:val="00952E92"/>
    <w:rPr>
      <w:sz w:val="20"/>
      <w:szCs w:val="20"/>
    </w:rPr>
  </w:style>
  <w:style w:type="paragraph" w:styleId="CommentSubject">
    <w:name w:val="annotation subject"/>
    <w:basedOn w:val="CommentText"/>
    <w:next w:val="CommentText"/>
    <w:link w:val="CommentSubjectChar"/>
    <w:uiPriority w:val="99"/>
    <w:semiHidden/>
    <w:unhideWhenUsed/>
    <w:rsid w:val="00952E92"/>
    <w:rPr>
      <w:b/>
      <w:bCs/>
    </w:rPr>
  </w:style>
  <w:style w:type="character" w:customStyle="1" w:styleId="CommentSubjectChar">
    <w:name w:val="Comment Subject Char"/>
    <w:basedOn w:val="CommentTextChar"/>
    <w:link w:val="CommentSubject"/>
    <w:uiPriority w:val="99"/>
    <w:semiHidden/>
    <w:rsid w:val="00952E92"/>
    <w:rPr>
      <w:b/>
      <w:bCs/>
      <w:sz w:val="20"/>
      <w:szCs w:val="20"/>
    </w:rPr>
  </w:style>
  <w:style w:type="paragraph" w:styleId="BalloonText">
    <w:name w:val="Balloon Text"/>
    <w:basedOn w:val="Normal"/>
    <w:link w:val="BalloonTextChar"/>
    <w:uiPriority w:val="99"/>
    <w:semiHidden/>
    <w:unhideWhenUsed/>
    <w:rsid w:val="00952E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2E92"/>
    <w:rPr>
      <w:rFonts w:ascii="Tahoma" w:hAnsi="Tahoma" w:cs="Tahoma"/>
      <w:sz w:val="16"/>
      <w:szCs w:val="16"/>
    </w:rPr>
  </w:style>
  <w:style w:type="paragraph" w:styleId="FootnoteText">
    <w:name w:val="footnote text"/>
    <w:basedOn w:val="Normal"/>
    <w:link w:val="FootnoteTextChar"/>
    <w:uiPriority w:val="99"/>
    <w:semiHidden/>
    <w:unhideWhenUsed/>
    <w:rsid w:val="00C4753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4753E"/>
    <w:rPr>
      <w:sz w:val="20"/>
      <w:szCs w:val="20"/>
    </w:rPr>
  </w:style>
  <w:style w:type="character" w:styleId="FootnoteReference">
    <w:name w:val="footnote reference"/>
    <w:basedOn w:val="DefaultParagraphFont"/>
    <w:uiPriority w:val="99"/>
    <w:semiHidden/>
    <w:unhideWhenUsed/>
    <w:rsid w:val="00C4753E"/>
    <w:rPr>
      <w:vertAlign w:val="superscript"/>
    </w:rPr>
  </w:style>
  <w:style w:type="table" w:styleId="TableGrid">
    <w:name w:val="Table Grid"/>
    <w:basedOn w:val="TableNormal"/>
    <w:uiPriority w:val="59"/>
    <w:rsid w:val="00437B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46DE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53DD3"/>
    <w:rPr>
      <w:color w:val="0000FF" w:themeColor="hyperlink"/>
      <w:u w:val="single"/>
    </w:rPr>
  </w:style>
  <w:style w:type="character" w:styleId="UnresolvedMention">
    <w:name w:val="Unresolved Mention"/>
    <w:basedOn w:val="DefaultParagraphFont"/>
    <w:uiPriority w:val="99"/>
    <w:semiHidden/>
    <w:unhideWhenUsed/>
    <w:rsid w:val="00A53DD3"/>
    <w:rPr>
      <w:color w:val="808080"/>
      <w:shd w:val="clear" w:color="auto" w:fill="E6E6E6"/>
    </w:rPr>
  </w:style>
  <w:style w:type="character" w:styleId="FollowedHyperlink">
    <w:name w:val="FollowedHyperlink"/>
    <w:basedOn w:val="DefaultParagraphFont"/>
    <w:uiPriority w:val="99"/>
    <w:semiHidden/>
    <w:unhideWhenUsed/>
    <w:rsid w:val="00B73D1F"/>
    <w:rPr>
      <w:color w:val="800080" w:themeColor="followedHyperlink"/>
      <w:u w:val="single"/>
    </w:rPr>
  </w:style>
  <w:style w:type="paragraph" w:styleId="Revision">
    <w:name w:val="Revision"/>
    <w:hidden/>
    <w:uiPriority w:val="99"/>
    <w:semiHidden/>
    <w:rsid w:val="003C1B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2748577">
      <w:bodyDiv w:val="1"/>
      <w:marLeft w:val="0"/>
      <w:marRight w:val="0"/>
      <w:marTop w:val="0"/>
      <w:marBottom w:val="0"/>
      <w:divBdr>
        <w:top w:val="none" w:sz="0" w:space="0" w:color="auto"/>
        <w:left w:val="none" w:sz="0" w:space="0" w:color="auto"/>
        <w:bottom w:val="none" w:sz="0" w:space="0" w:color="auto"/>
        <w:right w:val="none" w:sz="0" w:space="0" w:color="auto"/>
      </w:divBdr>
      <w:divsChild>
        <w:div w:id="1587954507">
          <w:marLeft w:val="0"/>
          <w:marRight w:val="0"/>
          <w:marTop w:val="0"/>
          <w:marBottom w:val="0"/>
          <w:divBdr>
            <w:top w:val="none" w:sz="0" w:space="0" w:color="auto"/>
            <w:left w:val="none" w:sz="0" w:space="0" w:color="auto"/>
            <w:bottom w:val="none" w:sz="0" w:space="0" w:color="auto"/>
            <w:right w:val="none" w:sz="0" w:space="0" w:color="auto"/>
          </w:divBdr>
        </w:div>
      </w:divsChild>
    </w:div>
    <w:div w:id="579566097">
      <w:bodyDiv w:val="1"/>
      <w:marLeft w:val="0"/>
      <w:marRight w:val="0"/>
      <w:marTop w:val="0"/>
      <w:marBottom w:val="0"/>
      <w:divBdr>
        <w:top w:val="none" w:sz="0" w:space="0" w:color="auto"/>
        <w:left w:val="none" w:sz="0" w:space="0" w:color="auto"/>
        <w:bottom w:val="none" w:sz="0" w:space="0" w:color="auto"/>
        <w:right w:val="none" w:sz="0" w:space="0" w:color="auto"/>
      </w:divBdr>
      <w:divsChild>
        <w:div w:id="1485468778">
          <w:marLeft w:val="0"/>
          <w:marRight w:val="0"/>
          <w:marTop w:val="0"/>
          <w:marBottom w:val="0"/>
          <w:divBdr>
            <w:top w:val="none" w:sz="0" w:space="0" w:color="auto"/>
            <w:left w:val="none" w:sz="0" w:space="0" w:color="auto"/>
            <w:bottom w:val="none" w:sz="0" w:space="0" w:color="auto"/>
            <w:right w:val="none" w:sz="0" w:space="0" w:color="auto"/>
          </w:divBdr>
        </w:div>
      </w:divsChild>
    </w:div>
    <w:div w:id="832180196">
      <w:bodyDiv w:val="1"/>
      <w:marLeft w:val="0"/>
      <w:marRight w:val="0"/>
      <w:marTop w:val="0"/>
      <w:marBottom w:val="0"/>
      <w:divBdr>
        <w:top w:val="none" w:sz="0" w:space="0" w:color="auto"/>
        <w:left w:val="none" w:sz="0" w:space="0" w:color="auto"/>
        <w:bottom w:val="none" w:sz="0" w:space="0" w:color="auto"/>
        <w:right w:val="none" w:sz="0" w:space="0" w:color="auto"/>
      </w:divBdr>
    </w:div>
    <w:div w:id="1352417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4CB26E-B8CD-4456-8F32-FCE0EBFB8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563</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Intellectual Ventures</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Keller</dc:creator>
  <cp:lastModifiedBy>Matthew Keller</cp:lastModifiedBy>
  <cp:revision>5</cp:revision>
  <dcterms:created xsi:type="dcterms:W3CDTF">2020-07-17T18:40:00Z</dcterms:created>
  <dcterms:modified xsi:type="dcterms:W3CDTF">2020-07-17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tific-reports</vt:lpwstr>
  </property>
  <property fmtid="{D5CDD505-2E9C-101B-9397-08002B2CF9AE}" pid="4" name="Mendeley Unique User Id_1">
    <vt:lpwstr>62ea4024-5efc-3055-a62e-289d2119cee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spie-proceedings</vt:lpwstr>
  </property>
  <property fmtid="{D5CDD505-2E9C-101B-9397-08002B2CF9AE}" pid="20" name="Mendeley Recent Style Name 7_1">
    <vt:lpwstr>SPIE Conference Proceedings</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csl.mendeley.com/styles/21392811/the-optical-society</vt:lpwstr>
  </property>
  <property fmtid="{D5CDD505-2E9C-101B-9397-08002B2CF9AE}" pid="24" name="Mendeley Recent Style Name 9_1">
    <vt:lpwstr>The Optical Society</vt:lpwstr>
  </property>
</Properties>
</file>